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C43" w:rsidRPr="00D20C43" w:rsidRDefault="00ED490E" w:rsidP="00C830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  <w:r w:rsidR="006249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material</w:t>
      </w:r>
    </w:p>
    <w:p w:rsidR="003B4E5C" w:rsidRPr="00D20C43" w:rsidRDefault="003B4E5C" w:rsidP="00D20C43">
      <w:pPr>
        <w:rPr>
          <w:rFonts w:ascii="Times New Roman" w:eastAsia="SimSun" w:hAnsi="Times New Roman" w:cs="Times New Roman"/>
          <w:b/>
          <w:sz w:val="24"/>
          <w:szCs w:val="24"/>
          <w:lang w:val="en-GB" w:eastAsia="zh-CN" w:bidi="he-IL"/>
        </w:rPr>
      </w:pPr>
      <w:r w:rsidRPr="00D20C43">
        <w:rPr>
          <w:rFonts w:ascii="Times New Roman" w:hAnsi="Times New Roman" w:cs="Times New Roman"/>
          <w:sz w:val="24"/>
          <w:szCs w:val="24"/>
          <w:lang w:val="en-US"/>
        </w:rPr>
        <w:t>Characteristics and pr</w:t>
      </w:r>
      <w:r w:rsidR="00F05E7D">
        <w:rPr>
          <w:rFonts w:ascii="Times New Roman" w:hAnsi="Times New Roman" w:cs="Times New Roman"/>
          <w:sz w:val="24"/>
          <w:szCs w:val="24"/>
          <w:lang w:val="en-US"/>
        </w:rPr>
        <w:t>imer sequences of SSR</w:t>
      </w:r>
      <w:r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markers developed for </w:t>
      </w:r>
      <w:r w:rsidRPr="00D20C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Impatiens </w:t>
      </w:r>
      <w:proofErr w:type="spellStart"/>
      <w:r w:rsidRPr="00D20C43">
        <w:rPr>
          <w:rFonts w:ascii="Times New Roman" w:hAnsi="Times New Roman" w:cs="Times New Roman"/>
          <w:i/>
          <w:sz w:val="24"/>
          <w:szCs w:val="24"/>
          <w:lang w:val="en-US"/>
        </w:rPr>
        <w:t>glandulifera</w:t>
      </w:r>
      <w:proofErr w:type="spellEnd"/>
      <w:r w:rsidRPr="00D20C43">
        <w:rPr>
          <w:rFonts w:ascii="Times New Roman" w:hAnsi="Times New Roman" w:cs="Times New Roman"/>
          <w:sz w:val="24"/>
          <w:szCs w:val="24"/>
          <w:lang w:val="en-US"/>
        </w:rPr>
        <w:t>. Ta</w:t>
      </w:r>
      <w:r w:rsidR="00A336F8" w:rsidRPr="00D20C4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annealing temperature.</w:t>
      </w:r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>ImpA</w:t>
      </w:r>
      <w:proofErr w:type="spellEnd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>ImpB</w:t>
      </w:r>
      <w:proofErr w:type="spellEnd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markers </w:t>
      </w:r>
      <w:proofErr w:type="gramStart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>were developed</w:t>
      </w:r>
      <w:proofErr w:type="gramEnd"/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D20C43" w:rsidRPr="00D20C43">
        <w:rPr>
          <w:rFonts w:ascii="Times New Roman" w:eastAsia="SimSun" w:hAnsi="Times New Roman" w:cs="Times New Roman"/>
          <w:sz w:val="24"/>
          <w:szCs w:val="24"/>
          <w:lang w:val="en-GB" w:eastAsia="zh-CN" w:bidi="he-IL"/>
        </w:rPr>
        <w:t xml:space="preserve">sequence information obtained in </w:t>
      </w:r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high-throughput SNP and </w:t>
      </w:r>
      <w:r w:rsidR="00D20C43" w:rsidRPr="00D20C43">
        <w:rPr>
          <w:rFonts w:ascii="Times New Roman" w:hAnsi="Times New Roman" w:cs="Times New Roman"/>
          <w:sz w:val="24"/>
          <w:szCs w:val="24"/>
          <w:lang w:val="en-US"/>
        </w:rPr>
        <w:t>SilicoDArT</w:t>
      </w:r>
      <w:r w:rsidR="00663E5E" w:rsidRPr="00D20C43">
        <w:rPr>
          <w:rFonts w:ascii="Times New Roman" w:hAnsi="Times New Roman" w:cs="Times New Roman"/>
          <w:sz w:val="24"/>
          <w:szCs w:val="24"/>
          <w:lang w:val="en-US"/>
        </w:rPr>
        <w:t xml:space="preserve"> analyses, respectively.</w:t>
      </w:r>
      <w:r w:rsidR="002659B8">
        <w:rPr>
          <w:rFonts w:ascii="Times New Roman" w:eastAsia="SimSun" w:hAnsi="Times New Roman" w:cs="Times New Roman"/>
          <w:sz w:val="24"/>
          <w:szCs w:val="24"/>
          <w:lang w:val="en-GB" w:eastAsia="zh-CN" w:bidi="he-IL"/>
        </w:rPr>
        <w:tab/>
      </w:r>
    </w:p>
    <w:p w:rsidR="003B4E5C" w:rsidRPr="00D20C43" w:rsidRDefault="00D20C43" w:rsidP="003945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______</w:t>
      </w:r>
      <w:r w:rsidR="003945F1" w:rsidRPr="00D20C43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</w:t>
      </w:r>
      <w:r w:rsidR="003945F1" w:rsidRPr="00D20C43">
        <w:rPr>
          <w:rFonts w:ascii="Times New Roman" w:hAnsi="Times New Roman" w:cs="Times New Roman"/>
          <w:sz w:val="20"/>
          <w:szCs w:val="20"/>
          <w:lang w:val="en-US"/>
        </w:rPr>
        <w:t>________</w:t>
      </w:r>
      <w:r w:rsidR="00663E5E" w:rsidRPr="00D20C43">
        <w:rPr>
          <w:rFonts w:ascii="Times New Roman" w:hAnsi="Times New Roman" w:cs="Times New Roman"/>
          <w:sz w:val="20"/>
          <w:szCs w:val="20"/>
          <w:lang w:val="en-US"/>
        </w:rPr>
        <w:t>___</w:t>
      </w:r>
      <w:r w:rsidR="003945F1" w:rsidRPr="00D20C43">
        <w:rPr>
          <w:rFonts w:ascii="Times New Roman" w:hAnsi="Times New Roman" w:cs="Times New Roman"/>
          <w:sz w:val="20"/>
          <w:szCs w:val="20"/>
          <w:lang w:val="en-US"/>
        </w:rPr>
        <w:t>_________________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Locus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E0212">
        <w:rPr>
          <w:rFonts w:ascii="Times New Roman" w:hAnsi="Times New Roman" w:cs="Times New Roman"/>
          <w:sz w:val="20"/>
          <w:szCs w:val="20"/>
          <w:lang w:val="en-US"/>
        </w:rPr>
        <w:t>Repeat motif</w:t>
      </w:r>
      <w:r w:rsidR="008E021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E0212">
        <w:rPr>
          <w:rFonts w:ascii="Times New Roman" w:hAnsi="Times New Roman" w:cs="Times New Roman"/>
          <w:sz w:val="20"/>
          <w:szCs w:val="20"/>
          <w:lang w:val="en-US"/>
        </w:rPr>
        <w:t>Primer sequences (</w:t>
      </w:r>
      <w:r w:rsidR="00D20C43" w:rsidRPr="00D20C43">
        <w:rPr>
          <w:rFonts w:ascii="Times New Roman" w:hAnsi="Times New Roman" w:cs="Times New Roman"/>
          <w:sz w:val="20"/>
          <w:szCs w:val="20"/>
          <w:lang w:val="en-US"/>
        </w:rPr>
        <w:t>5’-3’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Ta</w:t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63E5E" w:rsidRPr="00D20C43">
        <w:rPr>
          <w:rFonts w:ascii="Times New Roman" w:hAnsi="Times New Roman" w:cs="Times New Roman"/>
          <w:sz w:val="20"/>
          <w:szCs w:val="20"/>
          <w:lang w:val="en-US"/>
        </w:rPr>
        <w:t>Product size</w:t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2659B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)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cession number</w:t>
      </w:r>
    </w:p>
    <w:p w:rsidR="003945F1" w:rsidRPr="00D20C43" w:rsidRDefault="003945F1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</w:t>
      </w:r>
      <w:r w:rsidR="00663E5E" w:rsidRPr="00D20C43">
        <w:rPr>
          <w:rFonts w:ascii="Times New Roman" w:hAnsi="Times New Roman" w:cs="Times New Roman"/>
          <w:sz w:val="20"/>
          <w:szCs w:val="20"/>
          <w:lang w:val="en-US"/>
        </w:rPr>
        <w:t>_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_____________</w:t>
      </w:r>
      <w:r w:rsidR="00D20C43">
        <w:rPr>
          <w:rFonts w:ascii="Times New Roman" w:hAnsi="Times New Roman" w:cs="Times New Roman"/>
          <w:sz w:val="20"/>
          <w:szCs w:val="20"/>
          <w:lang w:val="en-US"/>
        </w:rPr>
        <w:t>_________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</w:t>
      </w:r>
      <w:r w:rsidR="00663E5E" w:rsidRPr="00D20C43">
        <w:rPr>
          <w:rFonts w:ascii="Times New Roman" w:hAnsi="Times New Roman" w:cs="Times New Roman"/>
          <w:sz w:val="20"/>
          <w:szCs w:val="20"/>
          <w:lang w:val="en-US"/>
        </w:rPr>
        <w:t>___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______</w:t>
      </w:r>
    </w:p>
    <w:p w:rsidR="00C8300F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CCTATATTCAGTTATCTTGA</w:t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8998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CCCAAATTTCCTTGAAG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CCTCAACCATTTC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5B8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8999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TCATGAACTCCCAATGAAGAAGA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C8300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ACTGTACTCCTCTCTTTCTCT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5B8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0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CTATGTATCCGATTATAAGCT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pA4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C8300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TGCAGTTATCCTTTTACCTAAA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95B8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1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GAACTAGAAAGACAGAGAGGG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GATGAGGGTTTATTG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2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GTTCTCTCAAATAATTCAACCGA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mpA11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C8300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CAGACATATACTGGAACCTT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3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GTAAAATGGTGTTGTA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pA12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C8300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TGCAGCCATAACTACAAAGCT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4</w:t>
      </w:r>
    </w:p>
    <w:p w:rsidR="003B4E5C" w:rsidRPr="00D20C43" w:rsidRDefault="00C8300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GTAATTTGGTCCGTCTG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C8300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TGCAGCGCCGACCTAGAG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5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CCCTTGTCCATTTGTTTACCC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GATGAGGGTTTATTG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6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TTCTCTCAAATAATTCAACCGA</w:t>
      </w:r>
      <w:r w:rsidR="00C8300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GATGAGGGTTTATTG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7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TTCTCTCAAATAATTCAACCGA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CGACTATATTCT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8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GTAACAAGTGGAGGAT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AGAATCTTCAGCATTTTGA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09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GTTTGAAACTCATCCACATGT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1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CACAATCATCGAT</w:t>
      </w:r>
      <w:r w:rsid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MK689010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TCTACCAATGACTGTG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mpA20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975EE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TGCAGACACCCTCTCTTATT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1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GCCTTTACAATCTTCAACTTTCA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EE58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4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GGTTACAGTAGAGAGAG</w:t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2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GACAATTTCAAGCTC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TTTACCTTCAAACAAGACTG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3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CAGGAGAGACTAGAGAGAGA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TGAATGATGAATGATGA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4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TGCACCAAAATATC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TATCATCATAGGGAAGCA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5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TCCACCATCTTCTGTCG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75EEF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proofErr w:type="gramEnd"/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GGTCACGCCGCCTGAGAGAG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75EEF" w:rsidRPr="00D20C43">
        <w:rPr>
          <w:rFonts w:ascii="Times New Roman" w:hAnsi="Times New Roman" w:cs="Times New Roman"/>
          <w:sz w:val="20"/>
          <w:szCs w:val="20"/>
          <w:lang w:val="en-US"/>
        </w:rPr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6</w:t>
      </w:r>
    </w:p>
    <w:p w:rsidR="003B4E5C" w:rsidRPr="00D20C43" w:rsidRDefault="00975EEF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GCCCCTCTCTCTCTCT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pA26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F01097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GCAGTAAAACCAGAATATCCA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7</w:t>
      </w:r>
    </w:p>
    <w:p w:rsidR="003B4E5C" w:rsidRPr="00D20C43" w:rsidRDefault="00F01097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TCAGAGACCAAGAA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TCATTCACATG</w:t>
      </w:r>
      <w:r w:rsid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8</w:t>
      </w:r>
    </w:p>
    <w:p w:rsidR="003B4E5C" w:rsidRPr="00D20C43" w:rsidRDefault="00F01097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ATCTGTCATTTCCTCT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pA28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F01097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TGCAGCAATCCAAAAGCATA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19</w:t>
      </w:r>
    </w:p>
    <w:p w:rsidR="003B4E5C" w:rsidRPr="00D20C43" w:rsidRDefault="00F01097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GATCTGTAATTTCTCC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2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CCACAGAGAGAGATTTG</w:t>
      </w:r>
      <w:r w:rsidR="000129A3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0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659B8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TTCTTCTTCAATTGAACCCCA</w:t>
      </w:r>
      <w:r w:rsidR="000129A3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mpA30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4409C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GTCGCCTGGAAGCTTGATAC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1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AAATTCCATTTACCAACTCCA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AA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TCATTGAAACATAACA</w:t>
      </w:r>
      <w:r w:rsidR="00F01097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2</w:t>
      </w:r>
    </w:p>
    <w:p w:rsidR="003B4E5C" w:rsidRPr="00D20C43" w:rsidRDefault="004409C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TCTTCTGTATTTTCTCTG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4409C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CAGCTTCGTTCCCACCAAAA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3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ATCTGTAATGATGATAAATGCA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GCAGGAGATCACAGCAACAA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4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CAGATCTCATCATCATT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TAGTAGTACTCAGACTTGGAAG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242C3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5</w:t>
      </w:r>
    </w:p>
    <w:p w:rsidR="003B4E5C" w:rsidRPr="00D20C43" w:rsidRDefault="004409C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TGCCACCCATCATCA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lastRenderedPageBreak/>
        <w:t>I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mpA35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4409C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TGCCAAATTCTTCATTCTGC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6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GATATTCCTAATACAACATC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mpA36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4409C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GTAACCTTTGCCTGTGAGTA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7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CTACAAATGCTAAACCA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4409C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TTCGAATCCTACTTTGGG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MK689028</w:t>
      </w:r>
    </w:p>
    <w:p w:rsidR="003B4E5C" w:rsidRPr="00D20C43" w:rsidRDefault="004409C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AAGGTCATTTGGGAA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3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TTCTCAATTTATTTCTCT</w:t>
      </w:r>
      <w:r w:rsidR="004409C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29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AAACAGCTAATGAATTCTC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mpA39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GCTTCCATCCAAAAGAAA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0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ACAAAACAACATAAA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GCAGTAACAGAAAATGAA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1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CTCTAGGCAAATTGATCAG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1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[G/A</w:t>
      </w:r>
      <w:proofErr w:type="gramStart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7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AATGGAGGTAAGACGTGGGG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2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TTCTTCTTTAGCTCAACTTC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[C/A</w:t>
      </w:r>
      <w:proofErr w:type="gramStart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CAGTACTGCATGCACAAG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3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TATAGTACATTATAGCTGTGTG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TG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AGTTTCTTCCAC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4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AAGCATCTTTGGAAGTCC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pA44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GCAGACCTGTTTGTTTGTG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5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TGGCATGGGATGGGAAGAC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79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CCTACTATTTGAAAGC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6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GTAAGTTGTAGGTCCAAAA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C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GCAGGAAGAAGAAATGTGGC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MK689037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TAAATTGAGACAATACTAGG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TTGGTTGTGATCT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8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AGCTGTTATCCAAATAGA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mpA48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TCTGTTCTGAAGGCCGAGG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39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CCTGTTCTCATCTATCAA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4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G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GCAGGAAATTGTTGTA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0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AC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AACCCCTTCTCTTTC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5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GAAGATCCA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1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GGTAAGTCTCTTTCATACTGC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TCATGTCATCTAATCAGG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2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TCCGATCTGTAAACAC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AGGGGAGATTCAATGA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3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CTTCCGATCTGTAATC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C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AACATTCAAAGC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4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GCATCTCTCAAGGTTGTG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mpA66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TGCAGAAACCAAATCAATT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5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GTAATAGCCAGTGTAATGC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AAGGTAAAGATGTATG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6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CAAAACATTTAGAGTG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ACTGGTTGGTTCATTTAGG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7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ATTACAACACTAAAGG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pA70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CAGACATATACTGGAACCTT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8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ATCTGTAAAATGGTGTTG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7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CAGCCAACTTTCTCCTGAA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49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ATTTGTGTTGTTTCATT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7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A</w:t>
      </w:r>
      <w:r w:rsidR="001879E8" w:rsidRPr="00D20C43">
        <w:rPr>
          <w:rFonts w:ascii="Times New Roman" w:hAnsi="Times New Roman" w:cs="Times New Roman"/>
          <w:sz w:val="20"/>
          <w:szCs w:val="20"/>
          <w:lang w:val="en-US"/>
        </w:rPr>
        <w:t>/G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</w:t>
      </w:r>
      <w:proofErr w:type="gramEnd"/>
      <w:r w:rsidR="001879E8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GCAGATCAAAACATTTTACA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MK689050</w:t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TACCTACGAAGATTCT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73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[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/G</w:t>
      </w:r>
      <w:proofErr w:type="gramStart"/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5</w:t>
      </w:r>
      <w:proofErr w:type="gramEnd"/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>TGCAGATGATAAGTATGAAG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0C43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>MK689051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AGAACTCAACAACTT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7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G/A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TTACGACGTTAT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94DD5" w:rsidRPr="00D20C4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689052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GTCATCGTCGTAATCT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487FC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7FCE">
        <w:rPr>
          <w:rFonts w:ascii="Times New Roman" w:hAnsi="Times New Roman" w:cs="Times New Roman"/>
          <w:sz w:val="20"/>
          <w:szCs w:val="20"/>
          <w:lang w:val="en-US"/>
        </w:rPr>
        <w:t>ImpA75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487FC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487FC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487FC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487FC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>CAAAATGGGCTGTACAAATA</w:t>
      </w:r>
      <w:r w:rsidR="00487FCE" w:rsidRPr="00487F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 w:rsidRP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="00994DD5"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>MK689053</w:t>
      </w:r>
    </w:p>
    <w:p w:rsidR="003B4E5C" w:rsidRPr="00D20C4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87FC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GATCTGTAACATAATG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76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[A/T</w:t>
      </w:r>
      <w:proofErr w:type="gramStart"/>
      <w:r w:rsidRPr="00120D5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GT</w:t>
      </w:r>
      <w:r w:rsidR="00994DD5"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CAGATGCTCTCGGTTAG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MK689054</w:t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GATGGATGATCAAACACAAA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77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CTGCT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GCTTGACAAACTGA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MK689055</w:t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ACCATTTTACATGTAGATCCGAC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78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TGGCTACCACCTTAT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CATC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MK689056</w:t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20D5F" w:rsidRPr="00436774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: </w:t>
      </w:r>
      <w:r w:rsidRPr="00436774">
        <w:rPr>
          <w:rFonts w:ascii="Times New Roman" w:hAnsi="Times New Roman" w:cs="Times New Roman"/>
          <w:spacing w:val="-4"/>
          <w:sz w:val="20"/>
          <w:szCs w:val="20"/>
          <w:lang w:val="en-US"/>
        </w:rPr>
        <w:t>GATTATGAATTTCGTCCTTGAATGA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79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TGCAGCTCCTTGATCTCAA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>MK689057</w:t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TGTCATCATTTGCATTTTAGAAG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80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94DD5"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GCATCTTCAACAGCTTCTTCT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120D5F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MK689058</w:t>
      </w:r>
    </w:p>
    <w:p w:rsidR="003B4E5C" w:rsidRPr="00120D5F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AGAAGAAGAAGATGATCGTC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120D5F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t>ImpA81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A336F8" w:rsidRPr="00120D5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120D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 w:rsidRPr="00120D5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CTTCTTCAACAGCTTCTTCTTCT</w:t>
      </w:r>
      <w:r w:rsidR="000B55C3"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0B55C3" w:rsidRPr="00120D5F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="000B55C3" w:rsidRPr="00120D5F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>MK742816</w:t>
      </w:r>
    </w:p>
    <w:p w:rsidR="003B4E5C" w:rsidRPr="00D4528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D5F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Pr="00120D5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20D5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GATGATCGTCAGCCAAAG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mpA82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4528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D4528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 w:rsidRP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CAGCTTTCCCCTGTCTCATT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17</w:t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TGTAGGAGGGTAGAGAAGGACA</w:t>
      </w:r>
      <w:r w:rsidR="00D20C43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mpA83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4528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GAA</w:t>
      </w:r>
      <w:proofErr w:type="gramStart"/>
      <w:r w:rsidR="00A336F8" w:rsidRPr="00D4528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 w:rsidRP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>GGAGGTTGCAGGACTTATTC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18</w:t>
      </w:r>
    </w:p>
    <w:p w:rsidR="003B4E5C" w:rsidRPr="00D4528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GCCAGAATAAGCAACTTC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mpA84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 w:rsidRP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TGCAGTCAGATCAATTGGAA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19</w:t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ACCAATATCATTCAATCCTCCGT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mpA85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 w:rsidRP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GGAAACCTGTCAACAAGATCA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994DD5" w:rsidRPr="00D4528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20</w:t>
      </w:r>
    </w:p>
    <w:p w:rsidR="003B4E5C" w:rsidRPr="00D45283" w:rsidRDefault="00994DD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TCTTTGTTTTCGTGTTTGAA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mpA86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FF3366"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 w:rsidRP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AACTTGACCCCAAAGTAGAA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21</w:t>
      </w:r>
    </w:p>
    <w:p w:rsidR="003B4E5C" w:rsidRPr="00D45283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TGTTCTCACTAAATCTGAAA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20C43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A8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G</w:t>
      </w:r>
      <w:r w:rsidR="001879E8" w:rsidRPr="00D20C43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1</w:t>
      </w:r>
      <w:proofErr w:type="gramEnd"/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TGCAGAAAAGAAGCGGGC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>MK742822</w:t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CCCCTTCAAATCAT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CGACCAG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45283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mp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A88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FF3366"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TGCAGACCTGTTTGTTTGTGT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MK742822</w:t>
      </w:r>
    </w:p>
    <w:p w:rsidR="003B4E5C" w:rsidRPr="00D45283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45283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>ATGGCATGGGATGGGAAGAC</w:t>
      </w:r>
      <w:r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528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mpA89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FF3366" w:rsidRPr="00D4528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45283">
        <w:rPr>
          <w:rFonts w:ascii="Times New Roman" w:hAnsi="Times New Roman" w:cs="Times New Roman"/>
          <w:sz w:val="20"/>
          <w:szCs w:val="20"/>
          <w:lang w:val="en-US"/>
        </w:rPr>
        <w:t>TGAAACAGAGAGAAAG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CGT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24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ATGCTAGTTTCCTACAATA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9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TCTGTCGGTTTATA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25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CTCCATTTGTCATCCCAAG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9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TGCGCTGAATCCTTCTAAAG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26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ATCTGTAATCGAAATGGT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9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487FCE">
        <w:rPr>
          <w:rFonts w:ascii="Times New Roman" w:hAnsi="Times New Roman" w:cs="Times New Roman"/>
          <w:spacing w:val="-4"/>
          <w:sz w:val="20"/>
          <w:szCs w:val="20"/>
          <w:lang w:val="en-US"/>
        </w:rPr>
        <w:t>AGTTCCACATAGTAATCCGATTATT</w:t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27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GAAATCGAGCGGTGAGAG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9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TTGGCTGTGATCTTCAATG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28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AGTGCTGTTATCCAAAT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9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/T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7</w:t>
      </w:r>
      <w:proofErr w:type="gramEnd"/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3B4E5C" w:rsidRPr="00487FCE">
        <w:rPr>
          <w:rFonts w:ascii="Times New Roman" w:hAnsi="Times New Roman" w:cs="Times New Roman"/>
          <w:spacing w:val="-4"/>
          <w:sz w:val="20"/>
          <w:szCs w:val="20"/>
          <w:lang w:val="en-US"/>
        </w:rPr>
        <w:t>TGCAGCCAAAATAGATTATAGTTGA</w:t>
      </w:r>
      <w:r w:rsidR="00487FCE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>MK742829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TAGTTCGACCCCTACCTGG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TAGTATAAGACAGTAATGA</w:t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0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TGTAAGTCTCGTTTGTAAGC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A102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TGCAGTTCTAGAAACTTT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1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.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TCCGATCTGTAATGAAAA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A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TCTTTCTCTCTCTCCCACAC</w:t>
      </w:r>
      <w:r w:rsidR="00D20C43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3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TTCCGATCTGTAAAGAG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AACTAATCAACATAGA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4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ACAAAACGTTATGAATCTTTC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AACAACTGAGCAAACCT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5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TTGTTCATCTGTCCTTGGG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TTCTTGAACTGAAATCCCAA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6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436774">
        <w:rPr>
          <w:rFonts w:ascii="Times New Roman" w:hAnsi="Times New Roman" w:cs="Times New Roman"/>
          <w:spacing w:val="-2"/>
          <w:sz w:val="20"/>
          <w:szCs w:val="20"/>
          <w:lang w:val="en-US"/>
        </w:rPr>
        <w:t>AAACTTCAACAACGTCTAACC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pA108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AATGGGGCAGTTAGTTTG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7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AGCAAATTTCCGAACAAT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0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TTCGAACAAGAAAATCTG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8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436774">
        <w:rPr>
          <w:rFonts w:ascii="Times New Roman" w:hAnsi="Times New Roman" w:cs="Times New Roman"/>
          <w:spacing w:val="-6"/>
          <w:sz w:val="20"/>
          <w:szCs w:val="20"/>
          <w:lang w:val="en-US"/>
        </w:rPr>
        <w:t>CAGATTCTGGATTCATAATGATT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pA110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CAGTTGCATTCTGGGCTTT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39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GTTGGATCATCTCTCACG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111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TGCAGTTTTCCATTTTGTTTTG   </w:t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0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CAAACAAAGTCATTCATT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1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CAGAATCAAGTGGGGAAGG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1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CTCTTCCGATCTGTAATTTCC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pA119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="00FF3366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TGCAGGATATGATGGCTCGC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2</w:t>
      </w:r>
    </w:p>
    <w:p w:rsidR="003B4E5C" w:rsidRPr="00D370F7" w:rsidRDefault="00FF3366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CTCTTCCGATCTGTAACC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B4E5C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2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87FC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3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TTACTCTTAGACGGAAT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2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4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CAGCCTTTACTTGTAAACAG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2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AGAAACTATGTTGGGTCAT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 xml:space="preserve">   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5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TTCATGCTGCTGTCTCTCCT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2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ATCTCTGTGGCAAATTTCC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 xml:space="preserve">   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7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CGATCTGTAAATTCTTTATC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2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TTGTTTTCTTGTGATTAGC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 xml:space="preserve">   5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8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CGATCTGTAACAACACTGCCC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AAAATGATATCAAGCTC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49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436774">
        <w:rPr>
          <w:rFonts w:ascii="Times New Roman" w:hAnsi="Times New Roman" w:cs="Times New Roman"/>
          <w:spacing w:val="-4"/>
          <w:sz w:val="20"/>
          <w:szCs w:val="20"/>
          <w:lang w:val="en-US"/>
        </w:rPr>
        <w:t>TGACATGATTCTTACTTAGCATAGG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[G/T</w:t>
      </w:r>
      <w:proofErr w:type="gramStart"/>
      <w:r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9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TGCAGACCACGATGTTCCT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0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AAACATCTTTTGCATAAACAAC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TATCGATGTTGATTGT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1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CAATTAGGTATCGTTGCAAC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lastRenderedPageBreak/>
        <w:t>ImpA13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ACTTGTGAGCTATTCGATCGG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2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>TCTGTAAACGAGCTTGAACA</w:t>
      </w:r>
      <w:r w:rsidR="00D616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ACTTGTGAGCTATTCGATCGG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3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GTAAATGAGCTTGAACGA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GCTGTGATCTTCAATGGATG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4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TATATCTAGCTGTTATCCAA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proofErr w:type="gramStart"/>
      <w:r w:rsidRPr="00D370F7">
        <w:rPr>
          <w:rFonts w:ascii="Times New Roman" w:hAnsi="Times New Roman" w:cs="Times New Roman"/>
          <w:sz w:val="20"/>
          <w:szCs w:val="20"/>
          <w:lang w:val="en-US"/>
        </w:rPr>
        <w:t>AGAGAAGAAATGATGCATGAGG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56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5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TCCGATCTGTAATGTTTTC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3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proofErr w:type="gramStart"/>
      <w:r w:rsidRPr="00D370F7">
        <w:rPr>
          <w:rFonts w:ascii="Times New Roman" w:hAnsi="Times New Roman" w:cs="Times New Roman"/>
          <w:sz w:val="20"/>
          <w:szCs w:val="20"/>
          <w:lang w:val="en-US"/>
        </w:rPr>
        <w:t>TGCAGAAGACTTAGTATGTTTCTC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57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6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ACCGCTCTTCCGATCTGTA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4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7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TTACTTGTAGACGGAATG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4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GGATCAACAGAAGATACAC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8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CATCTTCTTCATCCCCTTG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46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AT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CAGTTCAATCATCAATATG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59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CGTCGTCGTCATCATCA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4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>F:</w:t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GCTGTGATCTTCAATGG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1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AGCTGTTATCCAAATAGA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4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CAACATTTGACAACCGCG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2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AAATGACGCTAAGTTGT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50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CAACATTTGACAATCGCG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3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AAATGACACTAAATCGT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5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ACATTTGACAACCGCGACT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4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GAAATGACGCTAAGTTGTTT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5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GCTGTGATCTTCAATGG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5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TCTAGCTGTTATCCAAATAGAT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A1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GGCTGTGATTTTCAATGG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42866</w:t>
      </w:r>
    </w:p>
    <w:p w:rsidR="003B4E5C" w:rsidRPr="00D370F7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TCTAGCTGTTATCCAAATAG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D05C99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C99">
        <w:rPr>
          <w:rFonts w:ascii="Times New Roman" w:hAnsi="Times New Roman" w:cs="Times New Roman"/>
          <w:sz w:val="20"/>
          <w:szCs w:val="20"/>
          <w:lang w:val="en-US"/>
        </w:rPr>
        <w:t>ImpA154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05C9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05C9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>TGGCTGTGATTTTCAATGGA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>MK742867</w:t>
      </w:r>
    </w:p>
    <w:p w:rsidR="003B4E5C" w:rsidRPr="00ED490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CTAGCTGTTATCC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AATAG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ED490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A155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TTGGCTGTGATCTTCAATG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4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42868</w:t>
      </w:r>
    </w:p>
    <w:p w:rsidR="003B4E5C" w:rsidRPr="00ED490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CTAGCTGTTATCCAAATAGAT</w:t>
      </w:r>
      <w:r w:rsidR="00FF3366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B4E5C" w:rsidRPr="00ED490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A15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GGCTGTGATCTTCAATGG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42869</w:t>
      </w:r>
    </w:p>
    <w:p w:rsidR="00DB2635" w:rsidRPr="00ED490E" w:rsidRDefault="003B4E5C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CTAGCTGTTATCCAAATAGAT</w:t>
      </w:r>
      <w:r w:rsidR="00FF3366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1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GCAGAAATGAAACAACAA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24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ACTACACTCAC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GATAACC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2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GCAGAAGGATTTATGAAGAA</w:t>
      </w:r>
      <w:r w:rsidR="00FF3366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   54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25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pacing w:val="-4"/>
          <w:sz w:val="20"/>
          <w:szCs w:val="20"/>
          <w:lang w:val="en-US"/>
        </w:rPr>
        <w:t>CGATACGAAATAAGTCAGTGTTG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GCAGACACTATTACAGAAG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26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AATGGGTTATTCTCTTTCT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05C99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C99">
        <w:rPr>
          <w:rFonts w:ascii="Times New Roman" w:hAnsi="Times New Roman" w:cs="Times New Roman"/>
          <w:sz w:val="20"/>
          <w:szCs w:val="20"/>
          <w:lang w:val="en-US"/>
        </w:rPr>
        <w:t>ImpB4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05C9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05C9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>TGCAGACTAACTCTCAGAAGA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D05C99" w:rsidRPr="00D05C99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>MK756127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05C9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AGGATGGAC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AATAGGCTTCTTC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5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TGCAGAGAAGAGAAGTTGTAGGA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28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CCTCCCCATAAACCCTCCT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GG</w:t>
      </w:r>
      <w:proofErr w:type="gramStart"/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GCAGAGATGACCGCCGG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60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29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ACTTCAAGCACTCTACCACC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7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CAGAGCAAAGTAAAGAAT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30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GG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AGAGGAATGTTACTT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CAGAGGTTTGAGATGATTGTG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31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GTGTTCTCATCGGCCTGAA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9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TTTCAGCTAAACCTACGT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4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32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TCAGCTAAAAGTCTCAGTCG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10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GAAACAGAGAGAAAGCGT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33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GGG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TCATGCTAGTTTCCTACA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11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AGCTGACTGTTCTTTCTATCCT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7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34</w:t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>CGGCCTTACACTAAAATACCTGG</w:t>
      </w:r>
      <w:r w:rsidR="00D05C99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370F7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B12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[</w:t>
      </w:r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/G</w:t>
      </w:r>
      <w:proofErr w:type="gramStart"/>
      <w:r w:rsidR="00FF3366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5</w:t>
      </w:r>
      <w:proofErr w:type="gramEnd"/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>F:</w:t>
      </w:r>
      <w:r w:rsidR="00D370F7"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: 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>CAGTGGCGATCGAGAGGAG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370F7">
        <w:rPr>
          <w:rFonts w:ascii="Times New Roman" w:hAnsi="Times New Roman" w:cs="Times New Roman"/>
          <w:sz w:val="20"/>
          <w:szCs w:val="20"/>
          <w:lang w:val="en-US"/>
        </w:rPr>
        <w:t>MK756135</w:t>
      </w:r>
    </w:p>
    <w:p w:rsidR="00DB2635" w:rsidRPr="00D370F7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CGAAACCCTACTTTGATCACTCTC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370F7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B13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GAG</w:t>
      </w:r>
      <w:proofErr w:type="gramStart"/>
      <w:r w:rsidR="00A336F8" w:rsidRPr="00D370F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370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 w:rsidRP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>GCATATGGACAACAACAGGGA</w:t>
      </w:r>
      <w:r w:rsidR="00D05C9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MK756136</w:t>
      </w:r>
    </w:p>
    <w:p w:rsidR="00DB2635" w:rsidRPr="00D370F7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>AGACCAATTATTATTACTACCTCC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70F7">
        <w:rPr>
          <w:rFonts w:ascii="Times New Roman" w:hAnsi="Times New Roman" w:cs="Times New Roman"/>
          <w:sz w:val="20"/>
          <w:szCs w:val="20"/>
          <w:lang w:val="en-US"/>
        </w:rPr>
        <w:t>ImpB14</w:t>
      </w:r>
      <w:r w:rsidRPr="00D370F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>TTCCCCATTTGGTGCATGC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3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>GGTTTTGTCTAGATTTTGGCT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>TGCAGGAAAGATGTTGATTT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3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4311A" w:rsidRPr="00436774">
        <w:rPr>
          <w:rFonts w:ascii="Times New Roman" w:hAnsi="Times New Roman" w:cs="Times New Roman"/>
          <w:spacing w:val="-14"/>
          <w:sz w:val="20"/>
          <w:szCs w:val="20"/>
          <w:lang w:val="en-US"/>
        </w:rPr>
        <w:t>CAGTAAGAAAAGAAAGTCAACAACA</w:t>
      </w:r>
      <w:r w:rsidR="0044311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AGTTGGCCACACTCAATCG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3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370F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436774">
        <w:rPr>
          <w:rFonts w:ascii="Times New Roman" w:hAnsi="Times New Roman" w:cs="Times New Roman"/>
          <w:spacing w:val="-6"/>
          <w:sz w:val="20"/>
          <w:szCs w:val="20"/>
          <w:lang w:val="en-US"/>
        </w:rPr>
        <w:t>CGATCTGTAATCCTGAATTTCA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TGCAGGTTAGTAGTATTCTTT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TAAACAGTCACAATAACAT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TTTCTTGAACTGAAATCCCA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GAAACTTCAACAACGTCTAACCA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TTTGGCTT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CTGG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ACCGAACAGCTTGATTCATTCT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TGCAGTAATTTGATAGCAA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TCTGCTCATCTTCTAGGGTA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TAGTAGCAACAGTG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>TCATCTTCTTCCTCCTCGCC</w:t>
      </w:r>
      <w:r w:rsidR="007824B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TC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TTGAAGG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TCCGATCTGTAAATGA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3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AAAGATAATACTA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GATCTGTAAAGTATG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3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</w:t>
      </w:r>
      <w:r w:rsidR="00FF3366" w:rsidRPr="00D20C4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/T</w:t>
      </w:r>
      <w:proofErr w:type="gramStart"/>
      <w:r w:rsidR="00FF3366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9</w:t>
      </w:r>
      <w:proofErr w:type="gramEnd"/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>F:</w:t>
      </w:r>
      <w:r w:rsidR="000025B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CCCTTCCCATTTCTCTCT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3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MK75614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GATCTGTAATTAGTAG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3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AATGGCCTTTCATGTCA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GCTCTTCCGATCTGT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3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CATGCCAAGAATGTCA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4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GATCTGTAAACACCA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3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CGACTTTTCATCAACCC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 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TCCGATCTGTAAAACAA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4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TGTTACGCAGCCAAAGT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GATCTGTAACTTTAG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4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GATATGATGGCT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CTCTTCCGATCTGTAA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4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CCGAGGTATAATC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CTCTTCCGATCTGTA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trike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A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AGGAGGCAT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CTCTAGAAATGAAGCCTG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CAGAGAGGCTATGTGA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CTCTTCCGATCTGTAAAG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A/T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1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TTTGACGGA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GATCTGTAAATCTCAAAA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T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AGCATCTTCGAAACC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TTCCGATCTGTAAATAAT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A/T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2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TAATTTTCTCCCA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5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TTCCGATCTGTAACA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ED490E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>ImpB61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ED490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ED490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proofErr w:type="gramEnd"/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F. </w:t>
      </w:r>
      <w:r w:rsidR="00746211" w:rsidRPr="00ED490E">
        <w:rPr>
          <w:rFonts w:ascii="Times New Roman" w:hAnsi="Times New Roman" w:cs="Times New Roman"/>
          <w:sz w:val="20"/>
          <w:szCs w:val="20"/>
          <w:lang w:val="en-US"/>
        </w:rPr>
        <w:t>AGTTTGTGTGTGTTTGTGTGT</w:t>
      </w:r>
      <w:r w:rsidR="00746211"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 w:rsidRPr="00ED490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 w:rsidRPr="00ED490E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>MK75615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D490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CGTATTTACTGTGTATTCT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879E8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.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AGATGAAGAAGAAA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TGTCAGATGAAGGGG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GCACAGAATAAGACAGGA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CAACTCCAAACTCCAAT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TCCCAACCAACC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GAGAGAAGGAATGATG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TTCGTCTTCA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AGGGCTTATGAACAA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TCAGAAATAAGTATG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GCTCTTCCGATCTGTA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AATGGTAGAGAG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ATTTTCATTTCTGCACAAAC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TAACCGTCTTTAGTGAGC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TTGATTGATTTGTAACAG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CCTGTTTGT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GCATGGGATGGGAAG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TGAATGATGAATGAT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TGC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AAATATC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AATCCAAAAGCA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6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GATCTGTAATTTCTCC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TAGAATGATTGACTAGC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GATCTGTAAAACTAAA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7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TCGCCTGGAAGCTTGAT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AAATTC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TTACCAACTC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AA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TCATTGAAACATAA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TCTTCTGTATTTTCTC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GCCTGAAACCCGATC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TCTTAGTCTTCAAGTTCA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lastRenderedPageBreak/>
        <w:t>ImpB8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CTGGATCAACGGAAG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ATCTTCTTCTTCATCCTCTT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CAAATTCTTCATTCTG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AAGATATTCCTAATACAACAT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CAAATTCTTCATTCTG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AAGATATTCCTAATACAACAT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CCTTTGGAGCGTCT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GGAAAACTTGATACACA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AAAGGACATGT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7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ATCTGTAATTCCCTGTCAC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/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</w:t>
      </w:r>
      <w:proofErr w:type="gramEnd"/>
      <w:r w:rsidR="00FF3366" w:rsidRPr="00D20C4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GATGCTCTCGGTTA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MK75617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025B0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TGGATGATCAAACACAA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CCTACTATTTG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GTAAGTTGTAGGTCC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8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GTGCGTGCTTGTG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TCTTCATCTTCTCTCTCTA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ACTCGACCATTCAAGA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CTGGTATCGATTCAAAGAA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AGAAGAGAAGTTGCAGG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AGTCCAAGTCACAGTCA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ATCAGGTTTGTTACA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GATCTGTAACTCTAGC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TC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AGCTTCTCGTCGTCTTC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ATCTGTAAATTGAAAAGA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GAAGATCCAT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4B8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GGTAAGTCTCTTTCATACTG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A336F8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TGACAATGAGAGA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CTTCTCTATATTGGCGT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1879E8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50CAF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CA</w:t>
      </w:r>
      <w:proofErr w:type="gramStart"/>
      <w:r w:rsidR="00150CAF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B263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proofErr w:type="gramEnd"/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AAACTGAATGAA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MK75618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TCCGATCTGTAACCT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9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2B9B"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E2B9B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="004E2B9B" w:rsidRPr="00D20C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ACTGAATGAA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5618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TCCGATCTGTAACCT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ATATGATGGCTC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6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TTCCGATCTGTAATG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CCGAGGTATAATC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6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CTCTTCCGATCTGTA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1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TCATGT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CTAATCAGG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6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TCCGATCTGTAAACAC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CAAGTGGGGAAGGAAAA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TCTTCCGATCTGTAATTTC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TAAACGTTGTCAA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CTCTTCCGATCTGTAAA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0B59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AACATTCAAAGC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GCATCTCTCAAGGTTG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T/A</w:t>
      </w:r>
      <w:proofErr w:type="gramStart"/>
      <w:r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3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CTGGTTGGTTCATTTAG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AATTACAACACTAAAGG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CTTCTGAAGGCCCATAAG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8712E">
        <w:rPr>
          <w:rFonts w:ascii="Times New Roman" w:hAnsi="Times New Roman" w:cs="Times New Roman"/>
          <w:spacing w:val="-10"/>
          <w:sz w:val="20"/>
          <w:szCs w:val="20"/>
          <w:lang w:val="en-US"/>
        </w:rPr>
        <w:t>TCTGTAACTCATAGTAAAGTGAT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2B9B"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E2B9B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="004E2B9B" w:rsidRPr="00D20C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TTACGACGTTA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GGTCATCGTCGTAATC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F108A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B2635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4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CAGCCAACTAGAATGTC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MK78467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TTATTTTGACTGAGA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TCCTTGATCTC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CATCATTTGCATTTTAGA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2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.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CTTTATTTTCTGATTC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.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TGTAATCAATGGAGTCAATT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CAGGCGGAGGAGATCA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7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B1D4F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E8712E">
        <w:rPr>
          <w:rFonts w:ascii="Times New Roman" w:hAnsi="Times New Roman" w:cs="Times New Roman"/>
          <w:spacing w:val="-4"/>
          <w:sz w:val="20"/>
          <w:szCs w:val="20"/>
          <w:lang w:val="en-US"/>
        </w:rPr>
        <w:t>ACATTTCATTCTCTTTGTGATTG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GAAACCTGTCAACAAGATC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TTGTTTTCGTGTTT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TTAGTCCACCTTT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 w:rsidRPr="00E8712E">
        <w:rPr>
          <w:rFonts w:ascii="Times New Roman" w:hAnsi="Times New Roman" w:cs="Times New Roman"/>
          <w:spacing w:val="-4"/>
          <w:sz w:val="20"/>
          <w:szCs w:val="20"/>
          <w:lang w:val="en-US"/>
        </w:rPr>
        <w:t>TGTGAGCAGTAGAGATATCAAA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AACTTGACCCCAAAGTAG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TTCTCACTAAATCTGA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CAGACCTGTTTGTTTGTGT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TGGCATGGGATG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GGAAGAC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TGAAACAGAGAGAAAGCGT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>CATGCTAGTTTCCTACAATAA</w:t>
      </w:r>
      <w:r w:rsidR="0074621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AGAACTATGGCTGGCTAG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AGTCTGGCCGAAGAAGAAG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TCTGTCGGTTTATAAG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CCCAT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TCATCCCAA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GCTGAATCCTTCTAAAG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ATCTGTAATCGAAATGGT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3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AGAATTTCAGGTATA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TTCCGATCTGTAATGAAT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4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CTCCAACATGTTTC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8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C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ATCTGTAACGACT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4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TTTGTCAACTCATAAGA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CGATCTGTAATATAATGAGCC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4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TAGTATAAGACAGT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CTCTTCCGATCTGTAAG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4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TTCTAGAAACTTTAG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CCGATCTGTAATGAAAA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4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AACTAATCAACATAGA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ACAAAACGTTATGAATCTTTC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CAGGGTTGGTAAGCTAG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TCATGTTCAAATACTCTCTC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TTCTTGAACTGAAATCCCA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 w:rsidRPr="00E8712E">
        <w:rPr>
          <w:rFonts w:ascii="Times New Roman" w:hAnsi="Times New Roman" w:cs="Times New Roman"/>
          <w:spacing w:val="-4"/>
          <w:sz w:val="20"/>
          <w:szCs w:val="20"/>
          <w:lang w:val="en-US"/>
        </w:rPr>
        <w:t>AAACTTCAACAACGTCTAACCA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TTTTCCATTTTGTTTTG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8712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CAAACAAAGTCATTCATT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.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AATCAAGTGGGGAAGG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3C9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CTCTTCCGATCTGTAATTTCC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AGCAACAGCATTACAA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3C9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CGCTCTTCCGATCTGTAAG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="00DF108A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AGCCAGCCAAACTCTAT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69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CGCTCTTCCGATCTGTA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CAGTAATTCGTCCTA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GTAATATCGCTTGCAG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GCTGAACTCCGATG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GAAG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GCTCTTCCGATCTGTAAT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CTTTACTCTTAGACGGAAT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CTTTACTTGTAGACGGAAT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AGAAA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CTATGTTGGATCATG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>TTCATGCTGCTGTCTCTCCT</w:t>
      </w:r>
      <w:r w:rsidR="008F320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CAGTTGTTTTCTTGTGATTAGC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GATCTGTAACAACACTGCCC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CAGAAACCACAACTCG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TGTAATTTAGGTTGGTGC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CGTTGTCATTATTGCCTCTTC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6B739B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GAGAAACAGAGACTTGAGGAAA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CTTGTGAGCTATTCGATCG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TGTAAACGAGCTTGAAC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proofErr w:type="gramStart"/>
      <w:r w:rsidR="006B739B">
        <w:rPr>
          <w:rFonts w:ascii="Times New Roman" w:hAnsi="Times New Roman" w:cs="Times New Roman"/>
          <w:sz w:val="20"/>
          <w:szCs w:val="20"/>
          <w:lang w:val="en-US"/>
        </w:rPr>
        <w:t>AGAGAAGAAATGATGCATGAGGT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0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TTCCGATCTGTAATGTTTTC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CAAGATTTTCAAA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TTTACTTGTAGACGGAAT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CAGTTCAATCATCAATAT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GTCGTCGTCATCATC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GCTGTGATTTTCAATG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AGCTGTTATCCAA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GTTGGCTGTGATCTTCA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TATATCTAGCTGTTATCCA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GCTGTGATTTTCAATG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TAGCTGTTATCCAAATA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proofErr w:type="gramStart"/>
      <w:r w:rsidR="006B739B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TGCAGGTAAATGGTATAATGTCTCT</w:t>
      </w:r>
      <w:r w:rsidR="00460B6A" w:rsidRPr="00460B6A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="00460B6A">
        <w:rPr>
          <w:rFonts w:ascii="Times New Roman" w:hAnsi="Times New Roman" w:cs="Times New Roman"/>
          <w:spacing w:val="-10"/>
          <w:sz w:val="20"/>
          <w:szCs w:val="20"/>
          <w:lang w:val="en-US"/>
        </w:rPr>
        <w:t xml:space="preserve">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TTTCT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TGGAGGCAAAC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7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GGTGGTCCAATCTGAGAAA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TGTAAAGTTGTGACAAC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8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460B6A">
        <w:rPr>
          <w:rFonts w:ascii="Times New Roman" w:hAnsi="Times New Roman" w:cs="Times New Roman"/>
          <w:spacing w:val="-8"/>
          <w:sz w:val="20"/>
          <w:szCs w:val="20"/>
          <w:lang w:val="en-US"/>
        </w:rPr>
        <w:t>GCCAAAGATAAATACATATGATCGA</w:t>
      </w:r>
      <w:r w:rsid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CAAGAAATAGGAAGATGAT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lastRenderedPageBreak/>
        <w:t>ImpB18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TGAACTCCGATGAAGATG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CGATCTGTAATCTTCACTTC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8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TGCAGAGTACAAGATTTAGAAGA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1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 w:rsidRPr="00460B6A">
        <w:rPr>
          <w:rFonts w:ascii="Times New Roman" w:hAnsi="Times New Roman" w:cs="Times New Roman"/>
          <w:spacing w:val="-8"/>
          <w:sz w:val="20"/>
          <w:szCs w:val="20"/>
          <w:lang w:val="en-US"/>
        </w:rPr>
        <w:t>AGTCAAAGGTAATCAGTAATGTG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F108A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8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[</w:t>
      </w:r>
      <w:r w:rsidR="00D23EA0"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/G</w:t>
      </w:r>
      <w:proofErr w:type="gramStart"/>
      <w:r w:rsidR="00D23EA0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7</w:t>
      </w:r>
      <w:proofErr w:type="gramEnd"/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>F:</w:t>
      </w:r>
      <w:r w:rsidR="00044E9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: 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TGCAGAGGTTACAGTAGAGAGAG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  <w:t>63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="00DB2635" w:rsidRPr="00D20C43">
        <w:rPr>
          <w:rFonts w:ascii="Times New Roman" w:hAnsi="Times New Roman" w:cs="Times New Roman"/>
          <w:sz w:val="20"/>
          <w:szCs w:val="20"/>
          <w:lang w:val="en-US"/>
        </w:rPr>
        <w:t>MK78472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CCGATCTGTAAGCTCTCTA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TTTTCC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TTGTAGA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GCTCTTCCGATCTGTAAA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AATTCCATCAGTAAAACAA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GCTCTTCCGATCTGTAA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ACCGTCTTTAGTGAGCGTC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TTGATTGATTTGTAACAGAC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GGCCCAGGGAAA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6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TTTTGTTTTGACTGGCATGTGTAA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CC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GCCGTCACCACCAATA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AGAAGATGCACTCCGACGG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19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CAGATTATCAACTTTA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GTAGCCTTGTGATAAT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GCCAGCCTTCTTCTTCT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GAGAAAACGGTTACCTGGG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TGCAGCCCTACTATTTGAAAGC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CTGTAAGTTGTAGGTCCAAAAT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TGCAGGAAAAGTAATGGATGACA   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2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6B739B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TGAACAAATCCCTAATCAAGAAGA</w:t>
      </w:r>
      <w:r w:rsidR="006B739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GTCTTCTCTTTTCC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TGTAATACCGAAGCAGCC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GGTTTTACCGTAGCCTTT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TCCGTCGGTCAAGAACAG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AGTTTCTCACTCGGTCTGA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GCTCTTCCGATCTGTAATAG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0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AGGGGAAAGAGAAAAGG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TTTCCTTTCAACCTTTCTCTC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AGCAGCAACATTATCAT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 w:rsidRPr="00460B6A">
        <w:rPr>
          <w:rFonts w:ascii="Times New Roman" w:hAnsi="Times New Roman" w:cs="Times New Roman"/>
          <w:spacing w:val="-8"/>
          <w:sz w:val="20"/>
          <w:szCs w:val="20"/>
          <w:lang w:val="en-US"/>
        </w:rPr>
        <w:t>CCGATCTGTAATAAGCTAGAATTG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4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GCAGAGGTTACACGAGAG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GCAA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ATTTCAAGCTCTC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gramStart"/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F108A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AGTGGTCCAATCTGAGAAA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AGTTGTGACAACTTGTT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AGCAACTTTTCATCATCAT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GCAGGTGCGTGTTTGAGTA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GCAGA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GAAGAGAAGTTGTAGGA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8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CACCATAAAACCCACCT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1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gramStart"/>
      <w:r w:rsidR="00DF108A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F108A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9</w:t>
      </w:r>
      <w:proofErr w:type="gramEnd"/>
      <w:r w:rsidR="00DF108A"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GGAAGGAACCAATGGAGC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39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CTCTTCCGATCTGTAAGG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ACAGGGGAGATTCAATGAAA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0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4E9C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TTCCGATCTGTAATCC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proofErr w:type="gramStart"/>
      <w:r w:rsidR="00436774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GCAGATTTACATAGAT</w:t>
      </w:r>
      <w:r w:rsidR="00460B6A" w:rsidRPr="00460B6A">
        <w:rPr>
          <w:rFonts w:ascii="Times New Roman" w:hAnsi="Times New Roman" w:cs="Times New Roman"/>
          <w:spacing w:val="-6"/>
          <w:sz w:val="20"/>
          <w:szCs w:val="20"/>
          <w:lang w:val="en-US"/>
        </w:rPr>
        <w:t>TTACATAGC</w:t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6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1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CTCTTCCGATCTGTAATG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AACATTTGACAACCGCG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2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TCTTCCGATCTGTAATTTGT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GCAGTAAACGTTGTCAAAC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3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.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GCTCTTCCGATCTGTAAAAG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6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T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TTTACAGAGGAGATTCAA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4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TC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CGATCTGTAATC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CGTGTGCGTGAGTGTGTG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5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5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TTCTTCATCTTCTCTCTCTATC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A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GCAGTCACTAATCCATGAGC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6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ATGGCCTAAATTTTCTGCTAAG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ImpB229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GAT</w:t>
      </w:r>
      <w:proofErr w:type="gramStart"/>
      <w:r w:rsidR="00D62D17" w:rsidRPr="00D20C4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20C4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proofErr w:type="gramEnd"/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F: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GCAGTTCAATCATCGA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60B6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  <w:t>62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91E4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MK784747</w:t>
      </w:r>
    </w:p>
    <w:p w:rsidR="00DB2635" w:rsidRPr="00D20C43" w:rsidRDefault="00DB2635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231BA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>CGTCGTCGTCA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>TCATCAT</w:t>
      </w:r>
      <w:r w:rsidR="0043677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A336F8" w:rsidRPr="00D20C43" w:rsidRDefault="00663E5E" w:rsidP="002659B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C43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</w:t>
      </w:r>
      <w:r w:rsidR="003B4E5C" w:rsidRPr="00D20C43"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A336F8" w:rsidRPr="00D20C43" w:rsidSect="006249CC">
      <w:pgSz w:w="11906" w:h="16838"/>
      <w:pgMar w:top="851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13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5C"/>
    <w:rsid w:val="000025B0"/>
    <w:rsid w:val="000129A3"/>
    <w:rsid w:val="00044E9C"/>
    <w:rsid w:val="000B55C3"/>
    <w:rsid w:val="000E4B8F"/>
    <w:rsid w:val="00120D5F"/>
    <w:rsid w:val="00150CAF"/>
    <w:rsid w:val="001879E8"/>
    <w:rsid w:val="002659B8"/>
    <w:rsid w:val="00321D7C"/>
    <w:rsid w:val="003945F1"/>
    <w:rsid w:val="003B4E5C"/>
    <w:rsid w:val="004231BA"/>
    <w:rsid w:val="00436774"/>
    <w:rsid w:val="004409C5"/>
    <w:rsid w:val="0044311A"/>
    <w:rsid w:val="00460B6A"/>
    <w:rsid w:val="00487FCE"/>
    <w:rsid w:val="004A6620"/>
    <w:rsid w:val="004E2B9B"/>
    <w:rsid w:val="004F0B59"/>
    <w:rsid w:val="00591E48"/>
    <w:rsid w:val="006249CC"/>
    <w:rsid w:val="00663E5E"/>
    <w:rsid w:val="00684D3F"/>
    <w:rsid w:val="006B739B"/>
    <w:rsid w:val="00716797"/>
    <w:rsid w:val="0074413A"/>
    <w:rsid w:val="00746211"/>
    <w:rsid w:val="007824BE"/>
    <w:rsid w:val="007A3C91"/>
    <w:rsid w:val="00862D24"/>
    <w:rsid w:val="008B1D4F"/>
    <w:rsid w:val="008E0212"/>
    <w:rsid w:val="008F320A"/>
    <w:rsid w:val="00975EEF"/>
    <w:rsid w:val="00994DD5"/>
    <w:rsid w:val="009C381C"/>
    <w:rsid w:val="00A336F8"/>
    <w:rsid w:val="00C15FE4"/>
    <w:rsid w:val="00C8300F"/>
    <w:rsid w:val="00D05C99"/>
    <w:rsid w:val="00D073C2"/>
    <w:rsid w:val="00D20C43"/>
    <w:rsid w:val="00D23EA0"/>
    <w:rsid w:val="00D242C3"/>
    <w:rsid w:val="00D370F7"/>
    <w:rsid w:val="00D45283"/>
    <w:rsid w:val="00D6161E"/>
    <w:rsid w:val="00D62D17"/>
    <w:rsid w:val="00DB2635"/>
    <w:rsid w:val="00DF108A"/>
    <w:rsid w:val="00E8712E"/>
    <w:rsid w:val="00ED490E"/>
    <w:rsid w:val="00ED7D88"/>
    <w:rsid w:val="00EE0BD2"/>
    <w:rsid w:val="00EE58F8"/>
    <w:rsid w:val="00F01097"/>
    <w:rsid w:val="00F05E7D"/>
    <w:rsid w:val="00F95B81"/>
    <w:rsid w:val="00FF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6DC9B5-1AF1-447A-BD70-5F92565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90</Words>
  <Characters>21790</Characters>
  <Application>Microsoft Office Word</Application>
  <DocSecurity>0</DocSecurity>
  <Lines>18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inen, Helena</dc:creator>
  <cp:keywords/>
  <dc:description/>
  <cp:lastModifiedBy>Korpelainen, Helena</cp:lastModifiedBy>
  <cp:revision>2</cp:revision>
  <cp:lastPrinted>2019-12-19T18:03:00Z</cp:lastPrinted>
  <dcterms:created xsi:type="dcterms:W3CDTF">2020-03-03T09:33:00Z</dcterms:created>
  <dcterms:modified xsi:type="dcterms:W3CDTF">2020-03-03T09:33:00Z</dcterms:modified>
</cp:coreProperties>
</file>